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F513B0" w14:textId="77777777" w:rsidR="00AB4EF0" w:rsidRPr="003B3727" w:rsidRDefault="00AB4EF0" w:rsidP="00AB4EF0">
      <w:bookmarkStart w:id="0" w:name="_GoBack"/>
      <w:bookmarkEnd w:id="0"/>
      <w:r w:rsidRPr="003B3727">
        <w:rPr>
          <w:rFonts w:hint="eastAsia"/>
        </w:rPr>
        <w:t>T</w:t>
      </w:r>
      <w:r w:rsidRPr="003B3727">
        <w:t>able S3.</w:t>
      </w:r>
      <w:r w:rsidRPr="003B3727">
        <w:rPr>
          <w:rFonts w:hint="eastAsia"/>
        </w:rPr>
        <w:t xml:space="preserve"> </w:t>
      </w:r>
      <w:r>
        <w:t xml:space="preserve">The length of </w:t>
      </w:r>
      <w:r>
        <w:rPr>
          <w:i/>
          <w:iCs/>
        </w:rPr>
        <w:t>fes</w:t>
      </w:r>
      <w:r>
        <w:t xml:space="preserve"> in type strains of </w:t>
      </w:r>
      <w:r>
        <w:rPr>
          <w:i/>
          <w:iCs/>
        </w:rPr>
        <w:t xml:space="preserve">Kluyvera </w:t>
      </w:r>
      <w:r>
        <w:t>speci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2693"/>
      </w:tblGrid>
      <w:tr w:rsidR="00AB4EF0" w:rsidRPr="003B3727" w14:paraId="321B275A" w14:textId="77777777" w:rsidTr="00F53AC5">
        <w:trPr>
          <w:trHeight w:val="28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17B5" w14:textId="77777777" w:rsidR="00AB4EF0" w:rsidRPr="003B3727" w:rsidRDefault="00AB4EF0" w:rsidP="00F53AC5">
            <w:r w:rsidRPr="003B3727">
              <w:t>Speci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739C" w14:textId="77777777" w:rsidR="00AB4EF0" w:rsidRPr="003B3727" w:rsidRDefault="00AB4EF0" w:rsidP="00F53AC5">
            <w:r w:rsidRPr="003B3727">
              <w:t>Length</w:t>
            </w:r>
            <w:r>
              <w:t>, bp</w:t>
            </w:r>
          </w:p>
        </w:tc>
      </w:tr>
      <w:tr w:rsidR="00AB4EF0" w:rsidRPr="003B3727" w14:paraId="4E65D18E" w14:textId="77777777" w:rsidTr="00F53AC5">
        <w:trPr>
          <w:trHeight w:val="280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C16EF3" w14:textId="77777777" w:rsidR="00AB4EF0" w:rsidRPr="003B3727" w:rsidRDefault="00AB4EF0" w:rsidP="00F53AC5">
            <w:pPr>
              <w:rPr>
                <w:i/>
                <w:iCs/>
              </w:rPr>
            </w:pPr>
            <w:r w:rsidRPr="003B3727">
              <w:rPr>
                <w:i/>
                <w:iCs/>
              </w:rPr>
              <w:t>Kluyvera georgiana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CA5683" w14:textId="77777777" w:rsidR="00AB4EF0" w:rsidRPr="003B3727" w:rsidRDefault="00AB4EF0" w:rsidP="00F53AC5">
            <w:r w:rsidRPr="003B3727">
              <w:t>1</w:t>
            </w:r>
            <w:r>
              <w:t>,</w:t>
            </w:r>
            <w:r w:rsidRPr="003B3727">
              <w:t>206</w:t>
            </w:r>
          </w:p>
        </w:tc>
      </w:tr>
      <w:tr w:rsidR="00AB4EF0" w:rsidRPr="003B3727" w14:paraId="7AAEAC09" w14:textId="77777777" w:rsidTr="00F53AC5">
        <w:trPr>
          <w:trHeight w:val="28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2518FE" w14:textId="77777777" w:rsidR="00AB4EF0" w:rsidRPr="003B3727" w:rsidRDefault="00AB4EF0" w:rsidP="00F53AC5">
            <w:r w:rsidRPr="003B3727">
              <w:rPr>
                <w:i/>
                <w:iCs/>
              </w:rPr>
              <w:t>Kluyvera</w:t>
            </w:r>
            <w:r w:rsidRPr="003B3727">
              <w:t xml:space="preserve"> genomosp. 3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3C8B09" w14:textId="77777777" w:rsidR="00AB4EF0" w:rsidRPr="003B3727" w:rsidRDefault="00AB4EF0" w:rsidP="00F53AC5">
            <w:r w:rsidRPr="003B3727">
              <w:t>1</w:t>
            </w:r>
            <w:r>
              <w:t>,</w:t>
            </w:r>
            <w:r w:rsidRPr="003B3727">
              <w:t>206</w:t>
            </w:r>
          </w:p>
        </w:tc>
      </w:tr>
      <w:tr w:rsidR="00AB4EF0" w:rsidRPr="003B3727" w14:paraId="48AE1598" w14:textId="77777777" w:rsidTr="00F53AC5">
        <w:trPr>
          <w:trHeight w:val="28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A0AD852" w14:textId="77777777" w:rsidR="00AB4EF0" w:rsidRPr="003B3727" w:rsidRDefault="00AB4EF0" w:rsidP="00F53AC5">
            <w:pPr>
              <w:rPr>
                <w:i/>
                <w:iCs/>
              </w:rPr>
            </w:pPr>
            <w:r w:rsidRPr="003B3727">
              <w:rPr>
                <w:i/>
                <w:iCs/>
              </w:rPr>
              <w:t>Kluyvera ascorbat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D198FCA" w14:textId="77777777" w:rsidR="00AB4EF0" w:rsidRPr="003B3727" w:rsidRDefault="00AB4EF0" w:rsidP="00F53AC5">
            <w:r w:rsidRPr="003B3727">
              <w:t>1</w:t>
            </w:r>
            <w:r>
              <w:t>,</w:t>
            </w:r>
            <w:r w:rsidRPr="003B3727">
              <w:t>209</w:t>
            </w:r>
          </w:p>
        </w:tc>
      </w:tr>
      <w:tr w:rsidR="00AB4EF0" w:rsidRPr="003B3727" w14:paraId="053537D8" w14:textId="77777777" w:rsidTr="00F53AC5">
        <w:trPr>
          <w:trHeight w:val="28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97F408F" w14:textId="77777777" w:rsidR="00AB4EF0" w:rsidRPr="003B3727" w:rsidRDefault="00AB4EF0" w:rsidP="00F53AC5">
            <w:pPr>
              <w:rPr>
                <w:i/>
                <w:iCs/>
              </w:rPr>
            </w:pPr>
            <w:r w:rsidRPr="003B3727">
              <w:rPr>
                <w:i/>
                <w:iCs/>
              </w:rPr>
              <w:t>Kluyvera sichuanensi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1DC8DB6" w14:textId="77777777" w:rsidR="00AB4EF0" w:rsidRPr="003B3727" w:rsidRDefault="00AB4EF0" w:rsidP="00F53AC5">
            <w:r w:rsidRPr="003B3727">
              <w:t>1</w:t>
            </w:r>
            <w:r>
              <w:t>,</w:t>
            </w:r>
            <w:r w:rsidRPr="003B3727">
              <w:t>215</w:t>
            </w:r>
          </w:p>
        </w:tc>
      </w:tr>
      <w:tr w:rsidR="00AB4EF0" w:rsidRPr="003B3727" w14:paraId="3D56030C" w14:textId="77777777" w:rsidTr="00F53AC5">
        <w:trPr>
          <w:trHeight w:val="28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5ABF9D7" w14:textId="77777777" w:rsidR="00AB4EF0" w:rsidRPr="003B3727" w:rsidRDefault="00AB4EF0" w:rsidP="00F53AC5">
            <w:r w:rsidRPr="003B3727">
              <w:rPr>
                <w:i/>
                <w:iCs/>
              </w:rPr>
              <w:t>Kluyvera</w:t>
            </w:r>
            <w:r w:rsidRPr="003B3727">
              <w:t xml:space="preserve"> genomosp. 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19C8990" w14:textId="77777777" w:rsidR="00AB4EF0" w:rsidRPr="003B3727" w:rsidRDefault="00AB4EF0" w:rsidP="00F53AC5">
            <w:r w:rsidRPr="003B3727">
              <w:t>1</w:t>
            </w:r>
            <w:r>
              <w:t>,</w:t>
            </w:r>
            <w:r w:rsidRPr="003B3727">
              <w:t>215</w:t>
            </w:r>
          </w:p>
        </w:tc>
      </w:tr>
      <w:tr w:rsidR="00AB4EF0" w:rsidRPr="003B3727" w14:paraId="18969130" w14:textId="77777777" w:rsidTr="00F53AC5">
        <w:trPr>
          <w:trHeight w:val="28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7BFC3DE" w14:textId="77777777" w:rsidR="00AB4EF0" w:rsidRPr="003B3727" w:rsidRDefault="00AB4EF0" w:rsidP="00F53AC5">
            <w:pPr>
              <w:rPr>
                <w:i/>
                <w:iCs/>
              </w:rPr>
            </w:pPr>
            <w:r w:rsidRPr="003B3727">
              <w:rPr>
                <w:i/>
                <w:iCs/>
              </w:rPr>
              <w:t>Kluyvera cryocrescen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2C9F3B1" w14:textId="77777777" w:rsidR="00AB4EF0" w:rsidRPr="003B3727" w:rsidRDefault="00AB4EF0" w:rsidP="00F53AC5">
            <w:r w:rsidRPr="003B3727">
              <w:t>1</w:t>
            </w:r>
            <w:r>
              <w:t>,</w:t>
            </w:r>
            <w:r w:rsidRPr="003B3727">
              <w:t>257</w:t>
            </w:r>
          </w:p>
        </w:tc>
      </w:tr>
      <w:tr w:rsidR="00AB4EF0" w:rsidRPr="003B3727" w14:paraId="33794C31" w14:textId="77777777" w:rsidTr="00F53AC5">
        <w:trPr>
          <w:trHeight w:val="28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34CA7A5" w14:textId="77777777" w:rsidR="00AB4EF0" w:rsidRPr="003B3727" w:rsidRDefault="00AB4EF0" w:rsidP="00F53AC5">
            <w:pPr>
              <w:rPr>
                <w:i/>
                <w:iCs/>
              </w:rPr>
            </w:pPr>
            <w:r w:rsidRPr="003B3727">
              <w:rPr>
                <w:i/>
                <w:iCs/>
              </w:rPr>
              <w:t>Kluyvera intermedi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EC8412E" w14:textId="77777777" w:rsidR="00AB4EF0" w:rsidRPr="003B3727" w:rsidRDefault="00AB4EF0" w:rsidP="00F53AC5">
            <w:r w:rsidRPr="003B3727">
              <w:t>1</w:t>
            </w:r>
            <w:r>
              <w:t>,</w:t>
            </w:r>
            <w:r w:rsidRPr="003B3727">
              <w:t>257</w:t>
            </w:r>
          </w:p>
        </w:tc>
      </w:tr>
      <w:tr w:rsidR="00AB4EF0" w:rsidRPr="003B3727" w14:paraId="142CF3CA" w14:textId="77777777" w:rsidTr="00F53AC5">
        <w:trPr>
          <w:trHeight w:val="28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F6CBC68" w14:textId="77777777" w:rsidR="00AB4EF0" w:rsidRPr="003B3727" w:rsidRDefault="00AB4EF0" w:rsidP="00F53AC5">
            <w:r w:rsidRPr="003B3727">
              <w:rPr>
                <w:i/>
                <w:iCs/>
              </w:rPr>
              <w:t>Kluyvera</w:t>
            </w:r>
            <w:r w:rsidRPr="003B3727">
              <w:t xml:space="preserve"> genomosp. 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984BBFF" w14:textId="77777777" w:rsidR="00AB4EF0" w:rsidRPr="003B3727" w:rsidRDefault="00AB4EF0" w:rsidP="00F53AC5">
            <w:r w:rsidRPr="003B3727">
              <w:t>1</w:t>
            </w:r>
            <w:r>
              <w:t>,</w:t>
            </w:r>
            <w:r w:rsidRPr="003B3727">
              <w:t>257</w:t>
            </w:r>
          </w:p>
        </w:tc>
      </w:tr>
      <w:tr w:rsidR="00AB4EF0" w:rsidRPr="003B3727" w14:paraId="29B2A95A" w14:textId="77777777" w:rsidTr="00F53AC5">
        <w:trPr>
          <w:trHeight w:val="28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B91512B" w14:textId="77777777" w:rsidR="00AB4EF0" w:rsidRPr="003B3727" w:rsidRDefault="00AB4EF0" w:rsidP="00F53AC5">
            <w:r w:rsidRPr="003B3727">
              <w:rPr>
                <w:i/>
                <w:iCs/>
              </w:rPr>
              <w:t>Kluyvera</w:t>
            </w:r>
            <w:r w:rsidRPr="003B3727">
              <w:t xml:space="preserve"> genomosp. 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0E3AEB8" w14:textId="77777777" w:rsidR="00AB4EF0" w:rsidRPr="003B3727" w:rsidRDefault="00AB4EF0" w:rsidP="00F53AC5">
            <w:r w:rsidRPr="003B3727">
              <w:t>1</w:t>
            </w:r>
            <w:r>
              <w:t>,</w:t>
            </w:r>
            <w:r w:rsidRPr="003B3727">
              <w:t>257</w:t>
            </w:r>
          </w:p>
        </w:tc>
      </w:tr>
    </w:tbl>
    <w:p w14:paraId="4617B9BC" w14:textId="77777777" w:rsidR="00B514D0" w:rsidRDefault="00AB4EF0"/>
    <w:sectPr w:rsidR="00B514D0" w:rsidSect="004F56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EF0"/>
    <w:rsid w:val="00004F01"/>
    <w:rsid w:val="00044DB5"/>
    <w:rsid w:val="0005248B"/>
    <w:rsid w:val="00062BFE"/>
    <w:rsid w:val="000750D1"/>
    <w:rsid w:val="00090136"/>
    <w:rsid w:val="000A194B"/>
    <w:rsid w:val="000A6EC4"/>
    <w:rsid w:val="000B1538"/>
    <w:rsid w:val="000C5E1D"/>
    <w:rsid w:val="000F4DFB"/>
    <w:rsid w:val="001163AE"/>
    <w:rsid w:val="00123C98"/>
    <w:rsid w:val="00152BEA"/>
    <w:rsid w:val="00153837"/>
    <w:rsid w:val="00187C22"/>
    <w:rsid w:val="001A34EE"/>
    <w:rsid w:val="001B5941"/>
    <w:rsid w:val="001D0C49"/>
    <w:rsid w:val="001D0F85"/>
    <w:rsid w:val="001D5FE0"/>
    <w:rsid w:val="001E59D0"/>
    <w:rsid w:val="001E6B5D"/>
    <w:rsid w:val="001F02A2"/>
    <w:rsid w:val="00212852"/>
    <w:rsid w:val="00216F67"/>
    <w:rsid w:val="00223F91"/>
    <w:rsid w:val="002374AA"/>
    <w:rsid w:val="002476D3"/>
    <w:rsid w:val="00247C43"/>
    <w:rsid w:val="0025353C"/>
    <w:rsid w:val="00253B6D"/>
    <w:rsid w:val="002622B1"/>
    <w:rsid w:val="002702C9"/>
    <w:rsid w:val="00272C32"/>
    <w:rsid w:val="00284D91"/>
    <w:rsid w:val="00295C52"/>
    <w:rsid w:val="002B3F00"/>
    <w:rsid w:val="002B4977"/>
    <w:rsid w:val="002C07FF"/>
    <w:rsid w:val="002E4C31"/>
    <w:rsid w:val="002F1D52"/>
    <w:rsid w:val="002F7D0F"/>
    <w:rsid w:val="00302E7E"/>
    <w:rsid w:val="00312076"/>
    <w:rsid w:val="00360A44"/>
    <w:rsid w:val="00364087"/>
    <w:rsid w:val="003646F5"/>
    <w:rsid w:val="003746BE"/>
    <w:rsid w:val="00380CE2"/>
    <w:rsid w:val="00382257"/>
    <w:rsid w:val="0039764A"/>
    <w:rsid w:val="003A34E8"/>
    <w:rsid w:val="003B0F34"/>
    <w:rsid w:val="003B5294"/>
    <w:rsid w:val="003C07BD"/>
    <w:rsid w:val="003C1248"/>
    <w:rsid w:val="003C6E66"/>
    <w:rsid w:val="003E1139"/>
    <w:rsid w:val="003E5163"/>
    <w:rsid w:val="00410737"/>
    <w:rsid w:val="004117FD"/>
    <w:rsid w:val="00414154"/>
    <w:rsid w:val="00425A6F"/>
    <w:rsid w:val="004378FD"/>
    <w:rsid w:val="004658C8"/>
    <w:rsid w:val="00474B8B"/>
    <w:rsid w:val="00480831"/>
    <w:rsid w:val="00492CBD"/>
    <w:rsid w:val="004A0D3D"/>
    <w:rsid w:val="004B368A"/>
    <w:rsid w:val="004C7639"/>
    <w:rsid w:val="004D3541"/>
    <w:rsid w:val="004D4E3B"/>
    <w:rsid w:val="004F1F96"/>
    <w:rsid w:val="004F56CC"/>
    <w:rsid w:val="004F6C93"/>
    <w:rsid w:val="0050421D"/>
    <w:rsid w:val="00521F14"/>
    <w:rsid w:val="005270B3"/>
    <w:rsid w:val="0053026A"/>
    <w:rsid w:val="0054206C"/>
    <w:rsid w:val="00561025"/>
    <w:rsid w:val="005653C9"/>
    <w:rsid w:val="00570533"/>
    <w:rsid w:val="00572882"/>
    <w:rsid w:val="00581D90"/>
    <w:rsid w:val="0059085A"/>
    <w:rsid w:val="0059660F"/>
    <w:rsid w:val="00597E37"/>
    <w:rsid w:val="005A1CDD"/>
    <w:rsid w:val="005A4360"/>
    <w:rsid w:val="005A6B6A"/>
    <w:rsid w:val="005C0C5D"/>
    <w:rsid w:val="005D2267"/>
    <w:rsid w:val="005D5D46"/>
    <w:rsid w:val="005E4A36"/>
    <w:rsid w:val="00617109"/>
    <w:rsid w:val="00624DC8"/>
    <w:rsid w:val="00627821"/>
    <w:rsid w:val="006375C8"/>
    <w:rsid w:val="0063795F"/>
    <w:rsid w:val="00643796"/>
    <w:rsid w:val="006501B7"/>
    <w:rsid w:val="006511C1"/>
    <w:rsid w:val="00652232"/>
    <w:rsid w:val="006571F8"/>
    <w:rsid w:val="0066532A"/>
    <w:rsid w:val="006A197A"/>
    <w:rsid w:val="006A26C2"/>
    <w:rsid w:val="006B1C69"/>
    <w:rsid w:val="006B4395"/>
    <w:rsid w:val="006B7373"/>
    <w:rsid w:val="006B79DE"/>
    <w:rsid w:val="006C392B"/>
    <w:rsid w:val="006E1114"/>
    <w:rsid w:val="006F43FF"/>
    <w:rsid w:val="00713201"/>
    <w:rsid w:val="0072354E"/>
    <w:rsid w:val="007458F4"/>
    <w:rsid w:val="0075361B"/>
    <w:rsid w:val="007617B9"/>
    <w:rsid w:val="00774DC4"/>
    <w:rsid w:val="0078065D"/>
    <w:rsid w:val="007879F8"/>
    <w:rsid w:val="007928CA"/>
    <w:rsid w:val="00797636"/>
    <w:rsid w:val="007A17A9"/>
    <w:rsid w:val="007A1921"/>
    <w:rsid w:val="007C47D3"/>
    <w:rsid w:val="007C7A01"/>
    <w:rsid w:val="007E4BC3"/>
    <w:rsid w:val="007F0E09"/>
    <w:rsid w:val="007F5C2E"/>
    <w:rsid w:val="00820667"/>
    <w:rsid w:val="00831869"/>
    <w:rsid w:val="008405D1"/>
    <w:rsid w:val="00851019"/>
    <w:rsid w:val="0087166D"/>
    <w:rsid w:val="00877CB2"/>
    <w:rsid w:val="008821A9"/>
    <w:rsid w:val="00897B64"/>
    <w:rsid w:val="008A3E00"/>
    <w:rsid w:val="008B2733"/>
    <w:rsid w:val="008B5C18"/>
    <w:rsid w:val="008B60AA"/>
    <w:rsid w:val="008D0797"/>
    <w:rsid w:val="008D37BE"/>
    <w:rsid w:val="008F05B3"/>
    <w:rsid w:val="00917E97"/>
    <w:rsid w:val="009255F4"/>
    <w:rsid w:val="00925BBC"/>
    <w:rsid w:val="00944F23"/>
    <w:rsid w:val="00952F94"/>
    <w:rsid w:val="009546BF"/>
    <w:rsid w:val="009A490F"/>
    <w:rsid w:val="009D2C31"/>
    <w:rsid w:val="009F231A"/>
    <w:rsid w:val="009F2F1C"/>
    <w:rsid w:val="00A3679B"/>
    <w:rsid w:val="00A41A97"/>
    <w:rsid w:val="00A52DEB"/>
    <w:rsid w:val="00A5622B"/>
    <w:rsid w:val="00A62505"/>
    <w:rsid w:val="00A63854"/>
    <w:rsid w:val="00A74118"/>
    <w:rsid w:val="00A8065E"/>
    <w:rsid w:val="00A853AA"/>
    <w:rsid w:val="00AA4357"/>
    <w:rsid w:val="00AB0107"/>
    <w:rsid w:val="00AB3372"/>
    <w:rsid w:val="00AB4914"/>
    <w:rsid w:val="00AB4EF0"/>
    <w:rsid w:val="00AC4C31"/>
    <w:rsid w:val="00AC7216"/>
    <w:rsid w:val="00AD43FB"/>
    <w:rsid w:val="00AE4A8B"/>
    <w:rsid w:val="00AF0AD4"/>
    <w:rsid w:val="00AF3985"/>
    <w:rsid w:val="00AF4A7E"/>
    <w:rsid w:val="00AF6AB4"/>
    <w:rsid w:val="00AF788E"/>
    <w:rsid w:val="00B12F9C"/>
    <w:rsid w:val="00B35C93"/>
    <w:rsid w:val="00B4002F"/>
    <w:rsid w:val="00B404BB"/>
    <w:rsid w:val="00B80A36"/>
    <w:rsid w:val="00B82FFB"/>
    <w:rsid w:val="00B939E9"/>
    <w:rsid w:val="00B96B76"/>
    <w:rsid w:val="00BA5AB3"/>
    <w:rsid w:val="00BA5B6C"/>
    <w:rsid w:val="00BB4E64"/>
    <w:rsid w:val="00BB5160"/>
    <w:rsid w:val="00BE403F"/>
    <w:rsid w:val="00BE5F76"/>
    <w:rsid w:val="00C00499"/>
    <w:rsid w:val="00C12083"/>
    <w:rsid w:val="00C15E85"/>
    <w:rsid w:val="00C418EA"/>
    <w:rsid w:val="00C47291"/>
    <w:rsid w:val="00C53F54"/>
    <w:rsid w:val="00C5691C"/>
    <w:rsid w:val="00C83518"/>
    <w:rsid w:val="00C86044"/>
    <w:rsid w:val="00C9372F"/>
    <w:rsid w:val="00CA5E73"/>
    <w:rsid w:val="00CB0447"/>
    <w:rsid w:val="00CC51C0"/>
    <w:rsid w:val="00CD38B6"/>
    <w:rsid w:val="00D27276"/>
    <w:rsid w:val="00D27405"/>
    <w:rsid w:val="00D30C2A"/>
    <w:rsid w:val="00D33D73"/>
    <w:rsid w:val="00D36180"/>
    <w:rsid w:val="00D443E3"/>
    <w:rsid w:val="00D44AF9"/>
    <w:rsid w:val="00D46F2D"/>
    <w:rsid w:val="00D57E59"/>
    <w:rsid w:val="00D75044"/>
    <w:rsid w:val="00D87289"/>
    <w:rsid w:val="00D92551"/>
    <w:rsid w:val="00DC0D1A"/>
    <w:rsid w:val="00E0071E"/>
    <w:rsid w:val="00E0202B"/>
    <w:rsid w:val="00E11BFB"/>
    <w:rsid w:val="00E27ED5"/>
    <w:rsid w:val="00E32C58"/>
    <w:rsid w:val="00E41ABC"/>
    <w:rsid w:val="00E759DD"/>
    <w:rsid w:val="00E82C96"/>
    <w:rsid w:val="00E95EF0"/>
    <w:rsid w:val="00EA0375"/>
    <w:rsid w:val="00EB0D68"/>
    <w:rsid w:val="00EB1191"/>
    <w:rsid w:val="00EB6622"/>
    <w:rsid w:val="00EC1117"/>
    <w:rsid w:val="00EC21CF"/>
    <w:rsid w:val="00EC5794"/>
    <w:rsid w:val="00ED39F4"/>
    <w:rsid w:val="00F17D83"/>
    <w:rsid w:val="00F21B43"/>
    <w:rsid w:val="00F243C9"/>
    <w:rsid w:val="00F253C9"/>
    <w:rsid w:val="00F340F3"/>
    <w:rsid w:val="00F3417E"/>
    <w:rsid w:val="00F379FC"/>
    <w:rsid w:val="00F4273B"/>
    <w:rsid w:val="00F64841"/>
    <w:rsid w:val="00F744A2"/>
    <w:rsid w:val="00F9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5F93E7"/>
  <w15:chartTrackingRefBased/>
  <w15:docId w15:val="{3A36E2B9-1737-1B4E-9685-55A4213B1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DengXian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4EF0"/>
    <w:pPr>
      <w:widowControl w:val="0"/>
      <w:jc w:val="both"/>
    </w:pPr>
    <w:rPr>
      <w:rFonts w:eastAsia="宋体" w:cs="Times New Roman (正文 CS 字体)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zongzhiyong@gmail.com</cp:lastModifiedBy>
  <cp:revision>1</cp:revision>
  <dcterms:created xsi:type="dcterms:W3CDTF">2020-08-25T05:31:00Z</dcterms:created>
  <dcterms:modified xsi:type="dcterms:W3CDTF">2020-08-25T05:31:00Z</dcterms:modified>
</cp:coreProperties>
</file>